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84BC0" w14:textId="45F11F40" w:rsidR="00F01DE7" w:rsidRPr="00C23162" w:rsidRDefault="00F01DE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7600666"/>
      <w:r w:rsidRPr="00C2316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451180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323"/>
        <w:gridCol w:w="2324"/>
        <w:gridCol w:w="2324"/>
        <w:gridCol w:w="2324"/>
        <w:gridCol w:w="2324"/>
        <w:gridCol w:w="2329"/>
      </w:tblGrid>
      <w:tr w:rsidR="00F01DE7" w:rsidRPr="00BA118A" w14:paraId="276A1FE6" w14:textId="77777777" w:rsidTr="00D34032">
        <w:trPr>
          <w:trHeight w:val="290"/>
        </w:trPr>
        <w:tc>
          <w:tcPr>
            <w:tcW w:w="5000" w:type="pct"/>
            <w:gridSpan w:val="6"/>
          </w:tcPr>
          <w:p w14:paraId="62634C50" w14:textId="77777777" w:rsidR="00E00466" w:rsidRPr="00BA118A" w:rsidRDefault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in 4 weeks of eligibility</w:t>
            </w:r>
            <w:r w:rsidR="00C3277C"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226F6B0A" w14:textId="116E0EF9" w:rsidR="00F01DE7" w:rsidRPr="00BA118A" w:rsidRDefault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A79E1"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d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total eligible)</w:t>
            </w:r>
          </w:p>
        </w:tc>
      </w:tr>
      <w:tr w:rsidR="00D34032" w:rsidRPr="00BA118A" w14:paraId="140BE86B" w14:textId="77777777" w:rsidTr="00815F05">
        <w:trPr>
          <w:trHeight w:val="290"/>
        </w:trPr>
        <w:tc>
          <w:tcPr>
            <w:tcW w:w="833" w:type="pct"/>
          </w:tcPr>
          <w:p w14:paraId="2D56760D" w14:textId="133D4D30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833" w:type="pct"/>
          </w:tcPr>
          <w:p w14:paraId="38C838E6" w14:textId="77777777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6in1</w:t>
            </w:r>
          </w:p>
          <w:p w14:paraId="30512774" w14:textId="743B9276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</w:tcPr>
          <w:p w14:paraId="4E7E978E" w14:textId="5D99CB31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6in1</w:t>
            </w:r>
          </w:p>
        </w:tc>
        <w:tc>
          <w:tcPr>
            <w:tcW w:w="833" w:type="pct"/>
          </w:tcPr>
          <w:p w14:paraId="27DD4574" w14:textId="27E557CA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ird 6in1</w:t>
            </w:r>
          </w:p>
        </w:tc>
        <w:tc>
          <w:tcPr>
            <w:tcW w:w="833" w:type="pct"/>
          </w:tcPr>
          <w:p w14:paraId="36823DF7" w14:textId="18F69423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MMR</w:t>
            </w:r>
          </w:p>
        </w:tc>
        <w:tc>
          <w:tcPr>
            <w:tcW w:w="833" w:type="pct"/>
          </w:tcPr>
          <w:p w14:paraId="2BEBE70F" w14:textId="0E11E916" w:rsidR="00D34032" w:rsidRPr="00BA118A" w:rsidRDefault="00D340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MMR</w:t>
            </w:r>
          </w:p>
        </w:tc>
      </w:tr>
      <w:tr w:rsidR="002462FD" w:rsidRPr="00BA118A" w14:paraId="67491A98" w14:textId="77777777" w:rsidTr="00815F05">
        <w:trPr>
          <w:trHeight w:val="290"/>
        </w:trPr>
        <w:tc>
          <w:tcPr>
            <w:tcW w:w="833" w:type="pct"/>
          </w:tcPr>
          <w:p w14:paraId="27E00CAA" w14:textId="77777777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33" w:type="pct"/>
          </w:tcPr>
          <w:p w14:paraId="2CD19F0B" w14:textId="77777777" w:rsidR="002462FD" w:rsidRPr="00BA118A" w:rsidRDefault="002462FD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4 </w:t>
            </w:r>
          </w:p>
          <w:p w14:paraId="50649FD8" w14:textId="4AA4BC1E" w:rsidR="002462FD" w:rsidRPr="00BA118A" w:rsidRDefault="002462FD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567/50609)</w:t>
            </w:r>
          </w:p>
        </w:tc>
        <w:tc>
          <w:tcPr>
            <w:tcW w:w="833" w:type="pct"/>
          </w:tcPr>
          <w:p w14:paraId="5FA40A60" w14:textId="739D398B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20781615" w14:textId="250C5E2B" w:rsidR="002462FD" w:rsidRPr="00BA118A" w:rsidRDefault="002462FD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221/50975)</w:t>
            </w:r>
          </w:p>
        </w:tc>
        <w:tc>
          <w:tcPr>
            <w:tcW w:w="833" w:type="pct"/>
          </w:tcPr>
          <w:p w14:paraId="1EE8A99F" w14:textId="77777777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78F5F4E6" w14:textId="2D514DAD" w:rsidR="002462FD" w:rsidRPr="00BA118A" w:rsidRDefault="002462FD" w:rsidP="00815F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266</w:t>
            </w:r>
            <w:r w:rsidR="00815F05"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83</w:t>
            </w:r>
            <w:r w:rsidR="0068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33" w:type="pct"/>
          </w:tcPr>
          <w:p w14:paraId="5954DEF5" w14:textId="584E995D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05E3D38" w14:textId="231DC1C9" w:rsidR="002462FD" w:rsidRPr="00BA118A" w:rsidRDefault="002462FD" w:rsidP="00815F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935</w:t>
            </w:r>
            <w:r w:rsidR="00815F05"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15</w:t>
            </w:r>
            <w:r w:rsidR="0068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33" w:type="pct"/>
          </w:tcPr>
          <w:p w14:paraId="05644891" w14:textId="756BC33D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51AFC2D" w14:textId="47A010FD" w:rsidR="002462FD" w:rsidRPr="00BA118A" w:rsidRDefault="002462FD" w:rsidP="00815F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844</w:t>
            </w:r>
            <w:r w:rsidR="00815F05"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40</w:t>
            </w:r>
            <w:r w:rsidR="00687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462FD" w:rsidRPr="00BA118A" w14:paraId="3BA5F896" w14:textId="77777777" w:rsidTr="00815F05">
        <w:trPr>
          <w:trHeight w:val="290"/>
        </w:trPr>
        <w:tc>
          <w:tcPr>
            <w:tcW w:w="833" w:type="pct"/>
          </w:tcPr>
          <w:p w14:paraId="7A8E27A9" w14:textId="77777777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-20</w:t>
            </w:r>
          </w:p>
        </w:tc>
        <w:tc>
          <w:tcPr>
            <w:tcW w:w="833" w:type="pct"/>
          </w:tcPr>
          <w:p w14:paraId="2A29FE94" w14:textId="7522DDCB" w:rsidR="002462FD" w:rsidRPr="00BA118A" w:rsidRDefault="002462FD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  <w:p w14:paraId="2E315A87" w14:textId="00CF422A" w:rsidR="002462FD" w:rsidRPr="00BA118A" w:rsidRDefault="002462FD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93/3593)</w:t>
            </w:r>
          </w:p>
        </w:tc>
        <w:tc>
          <w:tcPr>
            <w:tcW w:w="833" w:type="pct"/>
          </w:tcPr>
          <w:p w14:paraId="52BB30FE" w14:textId="030B8F58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BE5568F" w14:textId="3597DC66" w:rsidR="002462FD" w:rsidRPr="00BA118A" w:rsidRDefault="002462FD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01/3689)</w:t>
            </w:r>
          </w:p>
        </w:tc>
        <w:tc>
          <w:tcPr>
            <w:tcW w:w="833" w:type="pct"/>
          </w:tcPr>
          <w:p w14:paraId="3AA5EFE3" w14:textId="678D5438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24DFDEAA" w14:textId="59356FFB" w:rsidR="002462FD" w:rsidRPr="00BA118A" w:rsidRDefault="002462FD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16/4112)</w:t>
            </w:r>
          </w:p>
        </w:tc>
        <w:tc>
          <w:tcPr>
            <w:tcW w:w="833" w:type="pct"/>
          </w:tcPr>
          <w:p w14:paraId="5FAFF7DF" w14:textId="6AE04C66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89506BD" w14:textId="7CC509E3" w:rsidR="002462FD" w:rsidRPr="00BA118A" w:rsidRDefault="002462FD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8/3767)</w:t>
            </w:r>
          </w:p>
        </w:tc>
        <w:tc>
          <w:tcPr>
            <w:tcW w:w="833" w:type="pct"/>
          </w:tcPr>
          <w:p w14:paraId="567263B0" w14:textId="59EFCED0" w:rsidR="002462FD" w:rsidRPr="00BA118A" w:rsidRDefault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667153A" w14:textId="7D6740E2" w:rsidR="002462FD" w:rsidRPr="00BA118A" w:rsidRDefault="002462FD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51/3934)</w:t>
            </w:r>
          </w:p>
        </w:tc>
      </w:tr>
      <w:tr w:rsidR="001C6CEE" w:rsidRPr="00BA118A" w14:paraId="140B6F9B" w14:textId="77777777" w:rsidTr="00815F05">
        <w:trPr>
          <w:trHeight w:val="290"/>
        </w:trPr>
        <w:tc>
          <w:tcPr>
            <w:tcW w:w="833" w:type="pct"/>
          </w:tcPr>
          <w:p w14:paraId="693E53E7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-20</w:t>
            </w:r>
          </w:p>
        </w:tc>
        <w:tc>
          <w:tcPr>
            <w:tcW w:w="833" w:type="pct"/>
          </w:tcPr>
          <w:p w14:paraId="4723F375" w14:textId="5FEB90EC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  <w:p w14:paraId="3BE89F29" w14:textId="28184BE2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79/4325)</w:t>
            </w:r>
          </w:p>
        </w:tc>
        <w:tc>
          <w:tcPr>
            <w:tcW w:w="833" w:type="pct"/>
          </w:tcPr>
          <w:p w14:paraId="17B0649F" w14:textId="4DA77D7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2ACFA31" w14:textId="09663BE7" w:rsidR="001C6CEE" w:rsidRPr="00BA118A" w:rsidRDefault="001C6CEE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78/4472)</w:t>
            </w:r>
          </w:p>
        </w:tc>
        <w:tc>
          <w:tcPr>
            <w:tcW w:w="833" w:type="pct"/>
          </w:tcPr>
          <w:p w14:paraId="04DC5CDE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4C720F03" w14:textId="14E3734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03/4600)</w:t>
            </w:r>
          </w:p>
        </w:tc>
        <w:tc>
          <w:tcPr>
            <w:tcW w:w="833" w:type="pct"/>
          </w:tcPr>
          <w:p w14:paraId="521B9B48" w14:textId="7A2993A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51D05C4A" w14:textId="239DF94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09/4739)</w:t>
            </w:r>
          </w:p>
        </w:tc>
        <w:tc>
          <w:tcPr>
            <w:tcW w:w="833" w:type="pct"/>
          </w:tcPr>
          <w:p w14:paraId="3AC2B8FD" w14:textId="0D66109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2D3D7D3" w14:textId="27DD20C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45/4804)</w:t>
            </w:r>
          </w:p>
        </w:tc>
      </w:tr>
      <w:tr w:rsidR="001C6CEE" w:rsidRPr="00BA118A" w14:paraId="2E1D635A" w14:textId="77777777" w:rsidTr="00815F05">
        <w:trPr>
          <w:trHeight w:val="290"/>
        </w:trPr>
        <w:tc>
          <w:tcPr>
            <w:tcW w:w="833" w:type="pct"/>
          </w:tcPr>
          <w:p w14:paraId="15C53866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2-MAR-20</w:t>
            </w:r>
          </w:p>
        </w:tc>
        <w:tc>
          <w:tcPr>
            <w:tcW w:w="833" w:type="pct"/>
          </w:tcPr>
          <w:p w14:paraId="29662125" w14:textId="19FCC958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  <w:p w14:paraId="7C5D6D3F" w14:textId="493FA33C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3/876)</w:t>
            </w:r>
          </w:p>
        </w:tc>
        <w:tc>
          <w:tcPr>
            <w:tcW w:w="833" w:type="pct"/>
          </w:tcPr>
          <w:p w14:paraId="72A98169" w14:textId="4A020FF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5EBA9698" w14:textId="56C31D7B" w:rsidR="001C6CEE" w:rsidRPr="00BA118A" w:rsidRDefault="001C6CEE" w:rsidP="00246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9/862)</w:t>
            </w:r>
          </w:p>
        </w:tc>
        <w:tc>
          <w:tcPr>
            <w:tcW w:w="833" w:type="pct"/>
          </w:tcPr>
          <w:p w14:paraId="018BDDA4" w14:textId="5B7EA46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2C91C3F" w14:textId="4258243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8/856)</w:t>
            </w:r>
          </w:p>
        </w:tc>
        <w:tc>
          <w:tcPr>
            <w:tcW w:w="833" w:type="pct"/>
          </w:tcPr>
          <w:p w14:paraId="1E105102" w14:textId="600B0A3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FB379D5" w14:textId="7E7034E9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6/947)</w:t>
            </w:r>
          </w:p>
        </w:tc>
        <w:tc>
          <w:tcPr>
            <w:tcW w:w="833" w:type="pct"/>
          </w:tcPr>
          <w:p w14:paraId="308C3B48" w14:textId="0064B24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2B89447" w14:textId="693FC54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1/904)</w:t>
            </w:r>
          </w:p>
        </w:tc>
      </w:tr>
      <w:tr w:rsidR="001C6CEE" w:rsidRPr="00BA118A" w14:paraId="6EA27735" w14:textId="77777777" w:rsidTr="00815F05">
        <w:trPr>
          <w:trHeight w:val="290"/>
        </w:trPr>
        <w:tc>
          <w:tcPr>
            <w:tcW w:w="833" w:type="pct"/>
          </w:tcPr>
          <w:p w14:paraId="38793B67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9-MAR-20</w:t>
            </w:r>
          </w:p>
        </w:tc>
        <w:tc>
          <w:tcPr>
            <w:tcW w:w="833" w:type="pct"/>
          </w:tcPr>
          <w:p w14:paraId="30518CD9" w14:textId="7EAAED03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  <w:p w14:paraId="6AE5F634" w14:textId="4E1254F1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3/945)</w:t>
            </w:r>
          </w:p>
        </w:tc>
        <w:tc>
          <w:tcPr>
            <w:tcW w:w="833" w:type="pct"/>
          </w:tcPr>
          <w:p w14:paraId="43C1788F" w14:textId="6306AFE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CACBD8B" w14:textId="703ADFB6" w:rsidR="001C6CEE" w:rsidRPr="00BA118A" w:rsidRDefault="001C6CEE" w:rsidP="003120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3/905)</w:t>
            </w:r>
          </w:p>
        </w:tc>
        <w:tc>
          <w:tcPr>
            <w:tcW w:w="833" w:type="pct"/>
          </w:tcPr>
          <w:p w14:paraId="15038027" w14:textId="69D4FAE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12083CD" w14:textId="4A72603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4/862)</w:t>
            </w:r>
          </w:p>
        </w:tc>
        <w:tc>
          <w:tcPr>
            <w:tcW w:w="833" w:type="pct"/>
          </w:tcPr>
          <w:p w14:paraId="3B6A4C07" w14:textId="086B6D0C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AAA37AE" w14:textId="31AAC9F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6/993)</w:t>
            </w:r>
          </w:p>
        </w:tc>
        <w:tc>
          <w:tcPr>
            <w:tcW w:w="833" w:type="pct"/>
          </w:tcPr>
          <w:p w14:paraId="06F009A2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06CC81F6" w14:textId="4E8094E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4/930)</w:t>
            </w:r>
          </w:p>
        </w:tc>
      </w:tr>
      <w:tr w:rsidR="001C6CEE" w:rsidRPr="00BA118A" w14:paraId="45F3AFF7" w14:textId="77777777" w:rsidTr="00815F05">
        <w:trPr>
          <w:trHeight w:val="290"/>
        </w:trPr>
        <w:tc>
          <w:tcPr>
            <w:tcW w:w="833" w:type="pct"/>
          </w:tcPr>
          <w:p w14:paraId="69C418F9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6-MAR-20</w:t>
            </w:r>
          </w:p>
        </w:tc>
        <w:tc>
          <w:tcPr>
            <w:tcW w:w="833" w:type="pct"/>
          </w:tcPr>
          <w:p w14:paraId="4F99A2EA" w14:textId="55B214B0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  <w:p w14:paraId="5EF1770E" w14:textId="43953EDE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5/1022)</w:t>
            </w:r>
          </w:p>
        </w:tc>
        <w:tc>
          <w:tcPr>
            <w:tcW w:w="833" w:type="pct"/>
          </w:tcPr>
          <w:p w14:paraId="59221D06" w14:textId="7AC6325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0368A80" w14:textId="200388D6" w:rsidR="001C6CEE" w:rsidRPr="00BA118A" w:rsidRDefault="001C6CEE" w:rsidP="003120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5/770)</w:t>
            </w:r>
          </w:p>
        </w:tc>
        <w:tc>
          <w:tcPr>
            <w:tcW w:w="833" w:type="pct"/>
          </w:tcPr>
          <w:p w14:paraId="4E6DDF7D" w14:textId="39F0B25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B821A96" w14:textId="782BEA9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5/964)</w:t>
            </w:r>
          </w:p>
        </w:tc>
        <w:tc>
          <w:tcPr>
            <w:tcW w:w="833" w:type="pct"/>
          </w:tcPr>
          <w:p w14:paraId="403B8817" w14:textId="3E90CAD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964CECC" w14:textId="0013551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3/924)</w:t>
            </w:r>
          </w:p>
        </w:tc>
        <w:tc>
          <w:tcPr>
            <w:tcW w:w="833" w:type="pct"/>
          </w:tcPr>
          <w:p w14:paraId="7614C524" w14:textId="7898E54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FC1B96E" w14:textId="35DD46C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9/923)</w:t>
            </w:r>
          </w:p>
        </w:tc>
      </w:tr>
      <w:tr w:rsidR="001C6CEE" w:rsidRPr="00BA118A" w14:paraId="45D736B9" w14:textId="77777777" w:rsidTr="00815F05">
        <w:trPr>
          <w:trHeight w:val="290"/>
        </w:trPr>
        <w:tc>
          <w:tcPr>
            <w:tcW w:w="833" w:type="pct"/>
          </w:tcPr>
          <w:p w14:paraId="30B26C13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3-MAR-20</w:t>
            </w:r>
          </w:p>
        </w:tc>
        <w:tc>
          <w:tcPr>
            <w:tcW w:w="833" w:type="pct"/>
          </w:tcPr>
          <w:p w14:paraId="68E038FF" w14:textId="3F5A3115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  <w:p w14:paraId="0C0EB24A" w14:textId="167385C9" w:rsidR="001C6CEE" w:rsidRPr="00BA118A" w:rsidRDefault="001C6CEE" w:rsidP="00F01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6/908)</w:t>
            </w:r>
          </w:p>
        </w:tc>
        <w:tc>
          <w:tcPr>
            <w:tcW w:w="833" w:type="pct"/>
          </w:tcPr>
          <w:p w14:paraId="23E7D743" w14:textId="33A8FF0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3B39D3C" w14:textId="1039F1B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1/909)</w:t>
            </w:r>
          </w:p>
        </w:tc>
        <w:tc>
          <w:tcPr>
            <w:tcW w:w="833" w:type="pct"/>
          </w:tcPr>
          <w:p w14:paraId="1A7715C9" w14:textId="33E0D0F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6580F84" w14:textId="47D3A38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4/879)</w:t>
            </w:r>
          </w:p>
        </w:tc>
        <w:tc>
          <w:tcPr>
            <w:tcW w:w="833" w:type="pct"/>
          </w:tcPr>
          <w:p w14:paraId="510F8D5C" w14:textId="48FBC1E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90483EF" w14:textId="00B3071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8/913)</w:t>
            </w:r>
          </w:p>
        </w:tc>
        <w:tc>
          <w:tcPr>
            <w:tcW w:w="833" w:type="pct"/>
          </w:tcPr>
          <w:p w14:paraId="6C717A0D" w14:textId="13783ED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9C857A5" w14:textId="04F0E02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0/916)</w:t>
            </w:r>
          </w:p>
        </w:tc>
      </w:tr>
      <w:tr w:rsidR="001C6CEE" w:rsidRPr="00BA118A" w14:paraId="40043EE0" w14:textId="77777777" w:rsidTr="00815F05">
        <w:trPr>
          <w:trHeight w:val="290"/>
        </w:trPr>
        <w:tc>
          <w:tcPr>
            <w:tcW w:w="833" w:type="pct"/>
          </w:tcPr>
          <w:p w14:paraId="6C5B329E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30-MAR-20</w:t>
            </w:r>
          </w:p>
        </w:tc>
        <w:tc>
          <w:tcPr>
            <w:tcW w:w="833" w:type="pct"/>
          </w:tcPr>
          <w:p w14:paraId="18E517BB" w14:textId="77777777" w:rsidR="001C6CEE" w:rsidRPr="00BA118A" w:rsidRDefault="001C6CEE" w:rsidP="00E00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  <w:p w14:paraId="747004F6" w14:textId="734AD548" w:rsidR="001C6CEE" w:rsidRPr="00BA118A" w:rsidRDefault="001C6CEE" w:rsidP="00E00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64/909)</w:t>
            </w:r>
          </w:p>
        </w:tc>
        <w:tc>
          <w:tcPr>
            <w:tcW w:w="833" w:type="pct"/>
          </w:tcPr>
          <w:p w14:paraId="397F7CBF" w14:textId="1CC97A10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41962977" w14:textId="6AE1789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9/876)</w:t>
            </w:r>
          </w:p>
        </w:tc>
        <w:tc>
          <w:tcPr>
            <w:tcW w:w="833" w:type="pct"/>
          </w:tcPr>
          <w:p w14:paraId="08A9E110" w14:textId="0BF18E8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78EEA80" w14:textId="1D34876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1/862)</w:t>
            </w:r>
          </w:p>
        </w:tc>
        <w:tc>
          <w:tcPr>
            <w:tcW w:w="833" w:type="pct"/>
          </w:tcPr>
          <w:p w14:paraId="77556F5B" w14:textId="17B2391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5E7DA87" w14:textId="6F24447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2/973)</w:t>
            </w:r>
          </w:p>
        </w:tc>
        <w:tc>
          <w:tcPr>
            <w:tcW w:w="833" w:type="pct"/>
          </w:tcPr>
          <w:p w14:paraId="4E477EED" w14:textId="1A6F839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FF5B3EB" w14:textId="27D3802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2/972)</w:t>
            </w:r>
          </w:p>
        </w:tc>
      </w:tr>
      <w:tr w:rsidR="001C6CEE" w:rsidRPr="00BA118A" w14:paraId="3BA15E76" w14:textId="77777777" w:rsidTr="00815F05">
        <w:trPr>
          <w:trHeight w:val="290"/>
        </w:trPr>
        <w:tc>
          <w:tcPr>
            <w:tcW w:w="833" w:type="pct"/>
          </w:tcPr>
          <w:p w14:paraId="7DECDEA1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6-APR-20</w:t>
            </w:r>
          </w:p>
        </w:tc>
        <w:tc>
          <w:tcPr>
            <w:tcW w:w="833" w:type="pct"/>
          </w:tcPr>
          <w:p w14:paraId="5C5D04A0" w14:textId="685256A0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AADF722" w14:textId="27CC1C0E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92/963)</w:t>
            </w:r>
          </w:p>
        </w:tc>
        <w:tc>
          <w:tcPr>
            <w:tcW w:w="833" w:type="pct"/>
          </w:tcPr>
          <w:p w14:paraId="2E859A2B" w14:textId="50438623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11ECB7C" w14:textId="56782DB9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1/945)</w:t>
            </w:r>
          </w:p>
        </w:tc>
        <w:tc>
          <w:tcPr>
            <w:tcW w:w="833" w:type="pct"/>
          </w:tcPr>
          <w:p w14:paraId="6F9691BF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  <w:p w14:paraId="0B7944C2" w14:textId="75DC634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88/905)</w:t>
            </w:r>
          </w:p>
        </w:tc>
        <w:tc>
          <w:tcPr>
            <w:tcW w:w="833" w:type="pct"/>
          </w:tcPr>
          <w:p w14:paraId="13C32026" w14:textId="78CF8BE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590864AE" w14:textId="0988E0C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6/912)</w:t>
            </w:r>
          </w:p>
        </w:tc>
        <w:tc>
          <w:tcPr>
            <w:tcW w:w="833" w:type="pct"/>
          </w:tcPr>
          <w:p w14:paraId="1108FB8A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  <w:p w14:paraId="72016C37" w14:textId="6AD158E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9/909)</w:t>
            </w:r>
          </w:p>
        </w:tc>
      </w:tr>
      <w:tr w:rsidR="001C6CEE" w:rsidRPr="00BA118A" w14:paraId="565E4F8B" w14:textId="77777777" w:rsidTr="00815F05">
        <w:trPr>
          <w:trHeight w:val="290"/>
        </w:trPr>
        <w:tc>
          <w:tcPr>
            <w:tcW w:w="833" w:type="pct"/>
          </w:tcPr>
          <w:p w14:paraId="38B19EAC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3-APR-20</w:t>
            </w:r>
          </w:p>
        </w:tc>
        <w:tc>
          <w:tcPr>
            <w:tcW w:w="833" w:type="pct"/>
          </w:tcPr>
          <w:p w14:paraId="1C0E9E56" w14:textId="610FC526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7B8701BD" w14:textId="77874929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5/889)</w:t>
            </w:r>
          </w:p>
        </w:tc>
        <w:tc>
          <w:tcPr>
            <w:tcW w:w="833" w:type="pct"/>
          </w:tcPr>
          <w:p w14:paraId="72A2CA4B" w14:textId="07060FB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FD366BD" w14:textId="6A3782D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1/1022)</w:t>
            </w:r>
          </w:p>
        </w:tc>
        <w:tc>
          <w:tcPr>
            <w:tcW w:w="833" w:type="pct"/>
          </w:tcPr>
          <w:p w14:paraId="71A80F63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  <w:p w14:paraId="400704B0" w14:textId="22D9634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3/770)</w:t>
            </w:r>
          </w:p>
        </w:tc>
        <w:tc>
          <w:tcPr>
            <w:tcW w:w="833" w:type="pct"/>
          </w:tcPr>
          <w:p w14:paraId="7E75044E" w14:textId="2EF3CF3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05E1FAA2" w14:textId="6324977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9/974)</w:t>
            </w:r>
          </w:p>
        </w:tc>
        <w:tc>
          <w:tcPr>
            <w:tcW w:w="833" w:type="pct"/>
          </w:tcPr>
          <w:p w14:paraId="2F73FC5D" w14:textId="3F32970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569C959" w14:textId="7C4D6FD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8/955)</w:t>
            </w:r>
          </w:p>
        </w:tc>
      </w:tr>
      <w:tr w:rsidR="001C6CEE" w:rsidRPr="00BA118A" w14:paraId="7ABD2BBF" w14:textId="77777777" w:rsidTr="00815F05">
        <w:trPr>
          <w:trHeight w:val="290"/>
        </w:trPr>
        <w:tc>
          <w:tcPr>
            <w:tcW w:w="833" w:type="pct"/>
          </w:tcPr>
          <w:p w14:paraId="7B1E7D21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0-APR-20</w:t>
            </w:r>
          </w:p>
        </w:tc>
        <w:tc>
          <w:tcPr>
            <w:tcW w:w="833" w:type="pct"/>
          </w:tcPr>
          <w:p w14:paraId="756A5E68" w14:textId="43ECA640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34D6D62" w14:textId="77DD0734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51/895)</w:t>
            </w:r>
          </w:p>
        </w:tc>
        <w:tc>
          <w:tcPr>
            <w:tcW w:w="833" w:type="pct"/>
          </w:tcPr>
          <w:p w14:paraId="7C9BB144" w14:textId="2CC4023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041D151" w14:textId="7BEC82E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5/908)</w:t>
            </w:r>
          </w:p>
        </w:tc>
        <w:tc>
          <w:tcPr>
            <w:tcW w:w="833" w:type="pct"/>
          </w:tcPr>
          <w:p w14:paraId="482BFC5C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620E1B37" w14:textId="08C15A9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9/909)</w:t>
            </w:r>
          </w:p>
        </w:tc>
        <w:tc>
          <w:tcPr>
            <w:tcW w:w="833" w:type="pct"/>
          </w:tcPr>
          <w:p w14:paraId="51686433" w14:textId="14F1868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F85736A" w14:textId="0DD4D57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2/945)</w:t>
            </w:r>
          </w:p>
        </w:tc>
        <w:tc>
          <w:tcPr>
            <w:tcW w:w="833" w:type="pct"/>
          </w:tcPr>
          <w:p w14:paraId="6395A4CC" w14:textId="3E984CB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BD44DE5" w14:textId="7954596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7/896)</w:t>
            </w:r>
          </w:p>
        </w:tc>
      </w:tr>
      <w:tr w:rsidR="001C6CEE" w:rsidRPr="00BA118A" w14:paraId="3B740BD6" w14:textId="77777777" w:rsidTr="00815F05">
        <w:trPr>
          <w:trHeight w:val="290"/>
        </w:trPr>
        <w:tc>
          <w:tcPr>
            <w:tcW w:w="833" w:type="pct"/>
          </w:tcPr>
          <w:p w14:paraId="46442B42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7-APR-20</w:t>
            </w:r>
          </w:p>
        </w:tc>
        <w:tc>
          <w:tcPr>
            <w:tcW w:w="833" w:type="pct"/>
          </w:tcPr>
          <w:p w14:paraId="0C578767" w14:textId="7777777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  <w:p w14:paraId="4C3B0220" w14:textId="0CB4BA30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81/918)</w:t>
            </w:r>
          </w:p>
        </w:tc>
        <w:tc>
          <w:tcPr>
            <w:tcW w:w="833" w:type="pct"/>
          </w:tcPr>
          <w:p w14:paraId="372DF1C9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1147700D" w14:textId="78A18B6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7/909)</w:t>
            </w:r>
          </w:p>
        </w:tc>
        <w:tc>
          <w:tcPr>
            <w:tcW w:w="833" w:type="pct"/>
          </w:tcPr>
          <w:p w14:paraId="2654EAFA" w14:textId="30A241A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8305FB3" w14:textId="7CBDA34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9/876)</w:t>
            </w:r>
          </w:p>
        </w:tc>
        <w:tc>
          <w:tcPr>
            <w:tcW w:w="833" w:type="pct"/>
          </w:tcPr>
          <w:p w14:paraId="6A889D04" w14:textId="0C48DB26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89828CB" w14:textId="390E8A3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9/982)</w:t>
            </w:r>
          </w:p>
        </w:tc>
        <w:tc>
          <w:tcPr>
            <w:tcW w:w="833" w:type="pct"/>
          </w:tcPr>
          <w:p w14:paraId="1E70508B" w14:textId="7F3A04B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91F93C1" w14:textId="33F63C6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3/858)</w:t>
            </w:r>
          </w:p>
        </w:tc>
      </w:tr>
      <w:tr w:rsidR="001C6CEE" w:rsidRPr="00BA118A" w14:paraId="7FF51AA5" w14:textId="77777777" w:rsidTr="00815F05">
        <w:trPr>
          <w:trHeight w:val="290"/>
        </w:trPr>
        <w:tc>
          <w:tcPr>
            <w:tcW w:w="833" w:type="pct"/>
          </w:tcPr>
          <w:p w14:paraId="6DF6D779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4-MAY-20</w:t>
            </w:r>
          </w:p>
        </w:tc>
        <w:tc>
          <w:tcPr>
            <w:tcW w:w="833" w:type="pct"/>
          </w:tcPr>
          <w:p w14:paraId="2864AC8C" w14:textId="51455960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F1234AC" w14:textId="14F2243B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38/885)</w:t>
            </w:r>
          </w:p>
        </w:tc>
        <w:tc>
          <w:tcPr>
            <w:tcW w:w="833" w:type="pct"/>
          </w:tcPr>
          <w:p w14:paraId="50345106" w14:textId="69DD56F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FEA50A7" w14:textId="021543A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8/963)</w:t>
            </w:r>
          </w:p>
        </w:tc>
        <w:tc>
          <w:tcPr>
            <w:tcW w:w="833" w:type="pct"/>
          </w:tcPr>
          <w:p w14:paraId="608EF6CF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45DE2E7E" w14:textId="122ECD9E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6/945)</w:t>
            </w:r>
          </w:p>
        </w:tc>
        <w:tc>
          <w:tcPr>
            <w:tcW w:w="833" w:type="pct"/>
          </w:tcPr>
          <w:p w14:paraId="22C06AB8" w14:textId="26ECAB8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71BEC4FB" w14:textId="7DD8C16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1/971)</w:t>
            </w:r>
          </w:p>
        </w:tc>
        <w:tc>
          <w:tcPr>
            <w:tcW w:w="833" w:type="pct"/>
          </w:tcPr>
          <w:p w14:paraId="3005203D" w14:textId="5B9064F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FD2AAF3" w14:textId="087804A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0/882)</w:t>
            </w:r>
          </w:p>
        </w:tc>
      </w:tr>
      <w:tr w:rsidR="001C6CEE" w:rsidRPr="00BA118A" w14:paraId="61C3DA44" w14:textId="77777777" w:rsidTr="00815F05">
        <w:trPr>
          <w:trHeight w:val="290"/>
        </w:trPr>
        <w:tc>
          <w:tcPr>
            <w:tcW w:w="833" w:type="pct"/>
          </w:tcPr>
          <w:p w14:paraId="790C1B35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1-MAY-20</w:t>
            </w:r>
          </w:p>
        </w:tc>
        <w:tc>
          <w:tcPr>
            <w:tcW w:w="833" w:type="pct"/>
          </w:tcPr>
          <w:p w14:paraId="590D9EEA" w14:textId="0B1020A5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9507C42" w14:textId="393C4AC8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94/928)</w:t>
            </w:r>
          </w:p>
        </w:tc>
        <w:tc>
          <w:tcPr>
            <w:tcW w:w="833" w:type="pct"/>
          </w:tcPr>
          <w:p w14:paraId="21C586AA" w14:textId="7C5D9CD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3CFDF60" w14:textId="31CBFE0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2/889)</w:t>
            </w:r>
          </w:p>
        </w:tc>
        <w:tc>
          <w:tcPr>
            <w:tcW w:w="833" w:type="pct"/>
          </w:tcPr>
          <w:p w14:paraId="4522547B" w14:textId="6628882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39D4A2C" w14:textId="2892D7A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5/1022)</w:t>
            </w:r>
          </w:p>
        </w:tc>
        <w:tc>
          <w:tcPr>
            <w:tcW w:w="833" w:type="pct"/>
          </w:tcPr>
          <w:p w14:paraId="181620E9" w14:textId="652D8DB0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65C27ACC" w14:textId="7F80AEC9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5/984)</w:t>
            </w:r>
          </w:p>
        </w:tc>
        <w:tc>
          <w:tcPr>
            <w:tcW w:w="833" w:type="pct"/>
          </w:tcPr>
          <w:p w14:paraId="56A811CF" w14:textId="13A2811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4B0D8C15" w14:textId="7F56335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3/925)</w:t>
            </w:r>
          </w:p>
        </w:tc>
      </w:tr>
      <w:tr w:rsidR="001C6CEE" w:rsidRPr="00BA118A" w14:paraId="52B364B9" w14:textId="77777777" w:rsidTr="00815F05">
        <w:trPr>
          <w:trHeight w:val="290"/>
        </w:trPr>
        <w:tc>
          <w:tcPr>
            <w:tcW w:w="833" w:type="pct"/>
          </w:tcPr>
          <w:p w14:paraId="31995E56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8-MAY-20</w:t>
            </w:r>
          </w:p>
        </w:tc>
        <w:tc>
          <w:tcPr>
            <w:tcW w:w="833" w:type="pct"/>
          </w:tcPr>
          <w:p w14:paraId="7662E713" w14:textId="7C75A7D8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F7A4DC3" w14:textId="7A96630D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57/897)</w:t>
            </w:r>
          </w:p>
        </w:tc>
        <w:tc>
          <w:tcPr>
            <w:tcW w:w="833" w:type="pct"/>
          </w:tcPr>
          <w:p w14:paraId="1B23744D" w14:textId="62FC0BE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2C0677C" w14:textId="3A316DA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0/895)</w:t>
            </w:r>
          </w:p>
        </w:tc>
        <w:tc>
          <w:tcPr>
            <w:tcW w:w="833" w:type="pct"/>
          </w:tcPr>
          <w:p w14:paraId="7C096373" w14:textId="21E638D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355A71C" w14:textId="2466FBEE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9/908)</w:t>
            </w:r>
          </w:p>
        </w:tc>
        <w:tc>
          <w:tcPr>
            <w:tcW w:w="833" w:type="pct"/>
          </w:tcPr>
          <w:p w14:paraId="791E4DE0" w14:textId="77193F6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8F85F34" w14:textId="06BE468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4/964)</w:t>
            </w:r>
          </w:p>
        </w:tc>
        <w:tc>
          <w:tcPr>
            <w:tcW w:w="833" w:type="pct"/>
          </w:tcPr>
          <w:p w14:paraId="48298C89" w14:textId="685088C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00A19A91" w14:textId="28FD23F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2/853)</w:t>
            </w:r>
          </w:p>
        </w:tc>
      </w:tr>
      <w:tr w:rsidR="001C6CEE" w:rsidRPr="00BA118A" w14:paraId="691151F2" w14:textId="77777777" w:rsidTr="00815F05">
        <w:trPr>
          <w:trHeight w:val="290"/>
        </w:trPr>
        <w:tc>
          <w:tcPr>
            <w:tcW w:w="833" w:type="pct"/>
          </w:tcPr>
          <w:p w14:paraId="472BE1F4" w14:textId="2F4CD33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5-MAY-20</w:t>
            </w:r>
          </w:p>
        </w:tc>
        <w:tc>
          <w:tcPr>
            <w:tcW w:w="833" w:type="pct"/>
          </w:tcPr>
          <w:p w14:paraId="1A94590F" w14:textId="37076455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D3E1A79" w14:textId="4B47BFC2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40/873)</w:t>
            </w:r>
          </w:p>
        </w:tc>
        <w:tc>
          <w:tcPr>
            <w:tcW w:w="833" w:type="pct"/>
          </w:tcPr>
          <w:p w14:paraId="027366CC" w14:textId="04A72E8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C8C54E5" w14:textId="203B635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1/918)</w:t>
            </w:r>
          </w:p>
        </w:tc>
        <w:tc>
          <w:tcPr>
            <w:tcW w:w="833" w:type="pct"/>
          </w:tcPr>
          <w:p w14:paraId="488D755E" w14:textId="4EDE249F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9F40F7E" w14:textId="1DDB950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3/909)</w:t>
            </w:r>
          </w:p>
        </w:tc>
        <w:tc>
          <w:tcPr>
            <w:tcW w:w="833" w:type="pct"/>
          </w:tcPr>
          <w:p w14:paraId="00F69D99" w14:textId="34002D26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5111883" w14:textId="4CA4D6C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0/986)</w:t>
            </w:r>
          </w:p>
        </w:tc>
        <w:tc>
          <w:tcPr>
            <w:tcW w:w="833" w:type="pct"/>
          </w:tcPr>
          <w:p w14:paraId="2D35F1C5" w14:textId="3AC6554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AD92FF3" w14:textId="1259A8F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6/857)</w:t>
            </w:r>
          </w:p>
        </w:tc>
      </w:tr>
      <w:tr w:rsidR="001C6CEE" w:rsidRPr="00BA118A" w14:paraId="0AA25CD1" w14:textId="77777777" w:rsidTr="00815F05">
        <w:trPr>
          <w:trHeight w:val="290"/>
        </w:trPr>
        <w:tc>
          <w:tcPr>
            <w:tcW w:w="833" w:type="pct"/>
          </w:tcPr>
          <w:p w14:paraId="5881947E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1-JUN-20</w:t>
            </w:r>
          </w:p>
        </w:tc>
        <w:tc>
          <w:tcPr>
            <w:tcW w:w="833" w:type="pct"/>
          </w:tcPr>
          <w:p w14:paraId="75066641" w14:textId="5DBAAB0B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AEF73CE" w14:textId="48295749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35/860)</w:t>
            </w:r>
          </w:p>
        </w:tc>
        <w:tc>
          <w:tcPr>
            <w:tcW w:w="833" w:type="pct"/>
          </w:tcPr>
          <w:p w14:paraId="111DD6BA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7751495F" w14:textId="40C3502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5/885)</w:t>
            </w:r>
          </w:p>
        </w:tc>
        <w:tc>
          <w:tcPr>
            <w:tcW w:w="833" w:type="pct"/>
          </w:tcPr>
          <w:p w14:paraId="4AA9D987" w14:textId="14C3B64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08222BF" w14:textId="5C69AD3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0/963)</w:t>
            </w:r>
          </w:p>
        </w:tc>
        <w:tc>
          <w:tcPr>
            <w:tcW w:w="833" w:type="pct"/>
          </w:tcPr>
          <w:p w14:paraId="487EDD75" w14:textId="7F07E3C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0C32296E" w14:textId="3A0BA62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8/900)</w:t>
            </w:r>
          </w:p>
        </w:tc>
        <w:tc>
          <w:tcPr>
            <w:tcW w:w="833" w:type="pct"/>
          </w:tcPr>
          <w:p w14:paraId="080F0800" w14:textId="4D66D75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0A81109" w14:textId="65168E5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/824)</w:t>
            </w:r>
          </w:p>
        </w:tc>
      </w:tr>
      <w:tr w:rsidR="001C6CEE" w:rsidRPr="00BA118A" w14:paraId="6CA71E0B" w14:textId="77777777" w:rsidTr="00815F05">
        <w:trPr>
          <w:trHeight w:val="290"/>
        </w:trPr>
        <w:tc>
          <w:tcPr>
            <w:tcW w:w="833" w:type="pct"/>
          </w:tcPr>
          <w:p w14:paraId="11CF698A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8-JUN-20</w:t>
            </w:r>
          </w:p>
        </w:tc>
        <w:tc>
          <w:tcPr>
            <w:tcW w:w="833" w:type="pct"/>
          </w:tcPr>
          <w:p w14:paraId="16D45ED3" w14:textId="7777777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 </w:t>
            </w:r>
          </w:p>
          <w:p w14:paraId="316B0553" w14:textId="12A31E76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9/946)</w:t>
            </w:r>
          </w:p>
        </w:tc>
        <w:tc>
          <w:tcPr>
            <w:tcW w:w="833" w:type="pct"/>
          </w:tcPr>
          <w:p w14:paraId="7216F744" w14:textId="759A815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838FB28" w14:textId="7618DBB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68/928)</w:t>
            </w:r>
          </w:p>
        </w:tc>
        <w:tc>
          <w:tcPr>
            <w:tcW w:w="833" w:type="pct"/>
          </w:tcPr>
          <w:p w14:paraId="45DB498B" w14:textId="73B210E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5904E41" w14:textId="5D2716C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7/889)</w:t>
            </w:r>
          </w:p>
        </w:tc>
        <w:tc>
          <w:tcPr>
            <w:tcW w:w="833" w:type="pct"/>
          </w:tcPr>
          <w:p w14:paraId="2774E9C4" w14:textId="58EC5AB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62ECFA9" w14:textId="6BF174B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1/978)</w:t>
            </w:r>
          </w:p>
        </w:tc>
        <w:tc>
          <w:tcPr>
            <w:tcW w:w="833" w:type="pct"/>
          </w:tcPr>
          <w:p w14:paraId="4D582B2F" w14:textId="12A0759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C6FEB69" w14:textId="2D5E9DC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9/966)</w:t>
            </w:r>
          </w:p>
        </w:tc>
      </w:tr>
      <w:tr w:rsidR="001C6CEE" w:rsidRPr="00BA118A" w14:paraId="09DF4889" w14:textId="77777777" w:rsidTr="00815F05">
        <w:trPr>
          <w:trHeight w:val="290"/>
        </w:trPr>
        <w:tc>
          <w:tcPr>
            <w:tcW w:w="833" w:type="pct"/>
          </w:tcPr>
          <w:p w14:paraId="6238726C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5-JUN-20</w:t>
            </w:r>
          </w:p>
        </w:tc>
        <w:tc>
          <w:tcPr>
            <w:tcW w:w="833" w:type="pct"/>
          </w:tcPr>
          <w:p w14:paraId="6816692A" w14:textId="2E24A24C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609374BC" w14:textId="6C4682D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0/918)</w:t>
            </w:r>
          </w:p>
        </w:tc>
        <w:tc>
          <w:tcPr>
            <w:tcW w:w="833" w:type="pct"/>
          </w:tcPr>
          <w:p w14:paraId="1B6F18D1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14453701" w14:textId="1017D6CE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6/897)</w:t>
            </w:r>
          </w:p>
        </w:tc>
        <w:tc>
          <w:tcPr>
            <w:tcW w:w="833" w:type="pct"/>
          </w:tcPr>
          <w:p w14:paraId="2DE13974" w14:textId="2C86146C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76C33D6" w14:textId="3FA2D865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8/895)</w:t>
            </w:r>
          </w:p>
        </w:tc>
        <w:tc>
          <w:tcPr>
            <w:tcW w:w="833" w:type="pct"/>
          </w:tcPr>
          <w:p w14:paraId="37506C86" w14:textId="1F2D03E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1113BAA" w14:textId="29176ED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3/971)</w:t>
            </w:r>
          </w:p>
        </w:tc>
        <w:tc>
          <w:tcPr>
            <w:tcW w:w="833" w:type="pct"/>
          </w:tcPr>
          <w:p w14:paraId="1842762A" w14:textId="7E7A424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768C876" w14:textId="21D6D74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4/909)</w:t>
            </w:r>
          </w:p>
        </w:tc>
      </w:tr>
      <w:tr w:rsidR="001C6CEE" w:rsidRPr="00BA118A" w14:paraId="5835FAD9" w14:textId="77777777" w:rsidTr="00815F05">
        <w:trPr>
          <w:trHeight w:val="290"/>
        </w:trPr>
        <w:tc>
          <w:tcPr>
            <w:tcW w:w="833" w:type="pct"/>
          </w:tcPr>
          <w:p w14:paraId="55EE7860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2-JUN-20</w:t>
            </w:r>
          </w:p>
        </w:tc>
        <w:tc>
          <w:tcPr>
            <w:tcW w:w="833" w:type="pct"/>
          </w:tcPr>
          <w:p w14:paraId="683E091C" w14:textId="414BED0F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45BBD03" w14:textId="3ECD6239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04/842)</w:t>
            </w:r>
          </w:p>
        </w:tc>
        <w:tc>
          <w:tcPr>
            <w:tcW w:w="833" w:type="pct"/>
          </w:tcPr>
          <w:p w14:paraId="48D505E4" w14:textId="53C8E814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95494F5" w14:textId="2F4FE91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4/873)</w:t>
            </w:r>
          </w:p>
        </w:tc>
        <w:tc>
          <w:tcPr>
            <w:tcW w:w="833" w:type="pct"/>
          </w:tcPr>
          <w:p w14:paraId="7629E8D5" w14:textId="7FB56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8867080" w14:textId="6554625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6/918)</w:t>
            </w:r>
          </w:p>
        </w:tc>
        <w:tc>
          <w:tcPr>
            <w:tcW w:w="833" w:type="pct"/>
          </w:tcPr>
          <w:p w14:paraId="61E81C06" w14:textId="158A06F0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73E58D62" w14:textId="1C71954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9/979)</w:t>
            </w:r>
          </w:p>
        </w:tc>
        <w:tc>
          <w:tcPr>
            <w:tcW w:w="833" w:type="pct"/>
          </w:tcPr>
          <w:p w14:paraId="699A5EE2" w14:textId="7FABBA1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D5E5D80" w14:textId="4A0D49F5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0/923)</w:t>
            </w:r>
          </w:p>
        </w:tc>
      </w:tr>
      <w:tr w:rsidR="001C6CEE" w:rsidRPr="00BA118A" w14:paraId="0B3E95F6" w14:textId="77777777" w:rsidTr="00815F05">
        <w:trPr>
          <w:trHeight w:val="290"/>
        </w:trPr>
        <w:tc>
          <w:tcPr>
            <w:tcW w:w="833" w:type="pct"/>
          </w:tcPr>
          <w:p w14:paraId="29E540B5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/B 29-JUN-20</w:t>
            </w:r>
          </w:p>
        </w:tc>
        <w:tc>
          <w:tcPr>
            <w:tcW w:w="833" w:type="pct"/>
          </w:tcPr>
          <w:p w14:paraId="56AB1761" w14:textId="51289556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  <w:p w14:paraId="253C9A5A" w14:textId="2EF0604C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5/839)</w:t>
            </w:r>
          </w:p>
        </w:tc>
        <w:tc>
          <w:tcPr>
            <w:tcW w:w="833" w:type="pct"/>
          </w:tcPr>
          <w:p w14:paraId="2EF7EAAE" w14:textId="1F4A1DD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7752A19" w14:textId="3DF4B57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9/860)</w:t>
            </w:r>
          </w:p>
        </w:tc>
        <w:tc>
          <w:tcPr>
            <w:tcW w:w="833" w:type="pct"/>
          </w:tcPr>
          <w:p w14:paraId="5CA46F77" w14:textId="7698B93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60E2667" w14:textId="714CD68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6/885)</w:t>
            </w:r>
          </w:p>
        </w:tc>
        <w:tc>
          <w:tcPr>
            <w:tcW w:w="833" w:type="pct"/>
          </w:tcPr>
          <w:p w14:paraId="2128C50F" w14:textId="61BEEEE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51997CD" w14:textId="4C77FAF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3/987)</w:t>
            </w:r>
          </w:p>
        </w:tc>
        <w:tc>
          <w:tcPr>
            <w:tcW w:w="833" w:type="pct"/>
          </w:tcPr>
          <w:p w14:paraId="7BA129C7" w14:textId="432B9654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A918240" w14:textId="7ADB185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8/893)</w:t>
            </w:r>
          </w:p>
        </w:tc>
      </w:tr>
      <w:tr w:rsidR="001C6CEE" w:rsidRPr="00BA118A" w14:paraId="499A9B81" w14:textId="77777777" w:rsidTr="00815F05">
        <w:trPr>
          <w:trHeight w:val="290"/>
        </w:trPr>
        <w:tc>
          <w:tcPr>
            <w:tcW w:w="833" w:type="pct"/>
          </w:tcPr>
          <w:p w14:paraId="7B0BC77E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6-JUL-20</w:t>
            </w:r>
          </w:p>
        </w:tc>
        <w:tc>
          <w:tcPr>
            <w:tcW w:w="833" w:type="pct"/>
          </w:tcPr>
          <w:p w14:paraId="0A721207" w14:textId="0CE3C245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  <w:p w14:paraId="4E89DF4A" w14:textId="7CACC0EC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63/895)</w:t>
            </w:r>
          </w:p>
        </w:tc>
        <w:tc>
          <w:tcPr>
            <w:tcW w:w="833" w:type="pct"/>
          </w:tcPr>
          <w:p w14:paraId="56EC6E27" w14:textId="6422F67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B497E22" w14:textId="474AAB0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6/946)</w:t>
            </w:r>
          </w:p>
        </w:tc>
        <w:tc>
          <w:tcPr>
            <w:tcW w:w="833" w:type="pct"/>
          </w:tcPr>
          <w:p w14:paraId="5F4DAF7D" w14:textId="09B3E24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9B27347" w14:textId="2BCDF03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3/928)</w:t>
            </w:r>
          </w:p>
        </w:tc>
        <w:tc>
          <w:tcPr>
            <w:tcW w:w="833" w:type="pct"/>
          </w:tcPr>
          <w:p w14:paraId="372F4065" w14:textId="7B06DFD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D4023C5" w14:textId="31E498F9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8/1026)</w:t>
            </w:r>
          </w:p>
        </w:tc>
        <w:tc>
          <w:tcPr>
            <w:tcW w:w="833" w:type="pct"/>
          </w:tcPr>
          <w:p w14:paraId="62CB0810" w14:textId="5D6860A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05E3817" w14:textId="4240ACD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7/892)</w:t>
            </w:r>
          </w:p>
        </w:tc>
      </w:tr>
      <w:tr w:rsidR="001C6CEE" w:rsidRPr="00BA118A" w14:paraId="6CA2A284" w14:textId="77777777" w:rsidTr="00815F05">
        <w:trPr>
          <w:trHeight w:val="290"/>
        </w:trPr>
        <w:tc>
          <w:tcPr>
            <w:tcW w:w="833" w:type="pct"/>
          </w:tcPr>
          <w:p w14:paraId="4B4C72D6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3-JUL-20</w:t>
            </w:r>
          </w:p>
        </w:tc>
        <w:tc>
          <w:tcPr>
            <w:tcW w:w="833" w:type="pct"/>
          </w:tcPr>
          <w:p w14:paraId="51DC79B2" w14:textId="27A971A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  <w:p w14:paraId="3E02E2B7" w14:textId="552A466C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4/939)</w:t>
            </w:r>
          </w:p>
        </w:tc>
        <w:tc>
          <w:tcPr>
            <w:tcW w:w="833" w:type="pct"/>
          </w:tcPr>
          <w:p w14:paraId="36F60599" w14:textId="20631F6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430B86E" w14:textId="174180A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4/918)</w:t>
            </w:r>
          </w:p>
        </w:tc>
        <w:tc>
          <w:tcPr>
            <w:tcW w:w="833" w:type="pct"/>
          </w:tcPr>
          <w:p w14:paraId="51A182A9" w14:textId="3C88B73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F57C4A2" w14:textId="1685A12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3/897)</w:t>
            </w:r>
          </w:p>
        </w:tc>
        <w:tc>
          <w:tcPr>
            <w:tcW w:w="833" w:type="pct"/>
          </w:tcPr>
          <w:p w14:paraId="68CB8DDB" w14:textId="7452D1C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4F487FEF" w14:textId="44F0A9E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5/1001)</w:t>
            </w:r>
          </w:p>
        </w:tc>
        <w:tc>
          <w:tcPr>
            <w:tcW w:w="833" w:type="pct"/>
          </w:tcPr>
          <w:p w14:paraId="1050B5A8" w14:textId="462BB53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AA08F35" w14:textId="4634D1E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9/905)</w:t>
            </w:r>
          </w:p>
        </w:tc>
      </w:tr>
      <w:tr w:rsidR="001C6CEE" w:rsidRPr="00BA118A" w14:paraId="49E8F247" w14:textId="77777777" w:rsidTr="00815F05">
        <w:trPr>
          <w:trHeight w:val="290"/>
        </w:trPr>
        <w:tc>
          <w:tcPr>
            <w:tcW w:w="833" w:type="pct"/>
          </w:tcPr>
          <w:p w14:paraId="36419FFC" w14:textId="263A6D2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0-JUL-20</w:t>
            </w:r>
          </w:p>
        </w:tc>
        <w:tc>
          <w:tcPr>
            <w:tcW w:w="833" w:type="pct"/>
          </w:tcPr>
          <w:p w14:paraId="29A48BF7" w14:textId="009E2380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0046449" w14:textId="1235810D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64/893)</w:t>
            </w:r>
          </w:p>
        </w:tc>
        <w:tc>
          <w:tcPr>
            <w:tcW w:w="833" w:type="pct"/>
          </w:tcPr>
          <w:p w14:paraId="4D6A326F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0A371F7D" w14:textId="7E1DAEB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9/842)</w:t>
            </w:r>
          </w:p>
        </w:tc>
        <w:tc>
          <w:tcPr>
            <w:tcW w:w="833" w:type="pct"/>
          </w:tcPr>
          <w:p w14:paraId="349BE9EB" w14:textId="0AC5D9A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2FDE404" w14:textId="1F837AC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3/873)</w:t>
            </w:r>
          </w:p>
        </w:tc>
        <w:tc>
          <w:tcPr>
            <w:tcW w:w="833" w:type="pct"/>
          </w:tcPr>
          <w:p w14:paraId="3DC49818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6926D322" w14:textId="29CD52D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3/1016)</w:t>
            </w:r>
          </w:p>
        </w:tc>
        <w:tc>
          <w:tcPr>
            <w:tcW w:w="833" w:type="pct"/>
          </w:tcPr>
          <w:p w14:paraId="79F27244" w14:textId="7119EF7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3164F31" w14:textId="73669F6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7/875)</w:t>
            </w:r>
          </w:p>
        </w:tc>
      </w:tr>
      <w:tr w:rsidR="001C6CEE" w:rsidRPr="00BA118A" w14:paraId="096939E7" w14:textId="77777777" w:rsidTr="00815F05">
        <w:trPr>
          <w:trHeight w:val="290"/>
        </w:trPr>
        <w:tc>
          <w:tcPr>
            <w:tcW w:w="833" w:type="pct"/>
          </w:tcPr>
          <w:p w14:paraId="08A361B7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7-JUL-20</w:t>
            </w:r>
          </w:p>
        </w:tc>
        <w:tc>
          <w:tcPr>
            <w:tcW w:w="833" w:type="pct"/>
          </w:tcPr>
          <w:p w14:paraId="45179C20" w14:textId="2668F59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  <w:p w14:paraId="284E11E6" w14:textId="289A5E12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5/936)</w:t>
            </w:r>
          </w:p>
        </w:tc>
        <w:tc>
          <w:tcPr>
            <w:tcW w:w="833" w:type="pct"/>
          </w:tcPr>
          <w:p w14:paraId="76DC09CA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42571B45" w14:textId="7270756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7/839)</w:t>
            </w:r>
          </w:p>
        </w:tc>
        <w:tc>
          <w:tcPr>
            <w:tcW w:w="833" w:type="pct"/>
          </w:tcPr>
          <w:p w14:paraId="7CCD2CE7" w14:textId="2AE9136A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03B8588" w14:textId="47B5D9C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6/860)</w:t>
            </w:r>
          </w:p>
        </w:tc>
        <w:tc>
          <w:tcPr>
            <w:tcW w:w="833" w:type="pct"/>
          </w:tcPr>
          <w:p w14:paraId="06A67F53" w14:textId="29AFFC8C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485E4BAC" w14:textId="59D80E8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6/1001)</w:t>
            </w:r>
          </w:p>
        </w:tc>
        <w:tc>
          <w:tcPr>
            <w:tcW w:w="833" w:type="pct"/>
          </w:tcPr>
          <w:p w14:paraId="1E3CA89D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63E5FEB4" w14:textId="234DBD9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7/935)</w:t>
            </w:r>
          </w:p>
        </w:tc>
      </w:tr>
      <w:tr w:rsidR="001C6CEE" w:rsidRPr="00BA118A" w14:paraId="18AC54B0" w14:textId="77777777" w:rsidTr="00815F05">
        <w:trPr>
          <w:trHeight w:val="290"/>
        </w:trPr>
        <w:tc>
          <w:tcPr>
            <w:tcW w:w="833" w:type="pct"/>
          </w:tcPr>
          <w:p w14:paraId="24DF05B9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3-AUG-20</w:t>
            </w:r>
          </w:p>
        </w:tc>
        <w:tc>
          <w:tcPr>
            <w:tcW w:w="833" w:type="pct"/>
          </w:tcPr>
          <w:p w14:paraId="1FCF5E82" w14:textId="7777777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 </w:t>
            </w:r>
          </w:p>
          <w:p w14:paraId="2F1771C0" w14:textId="35CD4B52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6/964)</w:t>
            </w:r>
          </w:p>
        </w:tc>
        <w:tc>
          <w:tcPr>
            <w:tcW w:w="833" w:type="pct"/>
          </w:tcPr>
          <w:p w14:paraId="40493421" w14:textId="27D4E83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758AF6B7" w14:textId="5361B24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9/895)</w:t>
            </w:r>
          </w:p>
        </w:tc>
        <w:tc>
          <w:tcPr>
            <w:tcW w:w="833" w:type="pct"/>
          </w:tcPr>
          <w:p w14:paraId="2B5B5A7B" w14:textId="7D8F819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7301BA8" w14:textId="26709DC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7/946)</w:t>
            </w:r>
          </w:p>
        </w:tc>
        <w:tc>
          <w:tcPr>
            <w:tcW w:w="833" w:type="pct"/>
          </w:tcPr>
          <w:p w14:paraId="0018F529" w14:textId="30B1E03F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85138F7" w14:textId="50B32C7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8/1032)</w:t>
            </w:r>
          </w:p>
        </w:tc>
        <w:tc>
          <w:tcPr>
            <w:tcW w:w="833" w:type="pct"/>
          </w:tcPr>
          <w:p w14:paraId="1F635901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  <w:p w14:paraId="759CBA84" w14:textId="60A9B3A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6/937)</w:t>
            </w:r>
          </w:p>
        </w:tc>
      </w:tr>
      <w:tr w:rsidR="001C6CEE" w:rsidRPr="00BA118A" w14:paraId="19EC723B" w14:textId="77777777" w:rsidTr="00815F05">
        <w:trPr>
          <w:trHeight w:val="290"/>
        </w:trPr>
        <w:tc>
          <w:tcPr>
            <w:tcW w:w="833" w:type="pct"/>
          </w:tcPr>
          <w:p w14:paraId="2639ABCC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0-AUG-20</w:t>
            </w:r>
          </w:p>
        </w:tc>
        <w:tc>
          <w:tcPr>
            <w:tcW w:w="833" w:type="pct"/>
          </w:tcPr>
          <w:p w14:paraId="75781A4B" w14:textId="6E801C2A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  <w:p w14:paraId="590B37D2" w14:textId="71697345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7/891)</w:t>
            </w:r>
          </w:p>
        </w:tc>
        <w:tc>
          <w:tcPr>
            <w:tcW w:w="833" w:type="pct"/>
          </w:tcPr>
          <w:p w14:paraId="42268F52" w14:textId="0612433F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A971B9D" w14:textId="5C5517AD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7/939)</w:t>
            </w:r>
          </w:p>
        </w:tc>
        <w:tc>
          <w:tcPr>
            <w:tcW w:w="833" w:type="pct"/>
          </w:tcPr>
          <w:p w14:paraId="23B3CEDD" w14:textId="781A92A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4EBB74BF" w14:textId="4960D59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6/918)</w:t>
            </w:r>
          </w:p>
        </w:tc>
        <w:tc>
          <w:tcPr>
            <w:tcW w:w="833" w:type="pct"/>
          </w:tcPr>
          <w:p w14:paraId="0F9536A1" w14:textId="7477F8F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EBF2538" w14:textId="04BE752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1/986)</w:t>
            </w:r>
          </w:p>
        </w:tc>
        <w:tc>
          <w:tcPr>
            <w:tcW w:w="833" w:type="pct"/>
          </w:tcPr>
          <w:p w14:paraId="2D2B1D6E" w14:textId="763404D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E9DE1CE" w14:textId="695CDB5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2/913)</w:t>
            </w:r>
          </w:p>
        </w:tc>
      </w:tr>
      <w:tr w:rsidR="001C6CEE" w:rsidRPr="00BA118A" w14:paraId="2CCF866B" w14:textId="77777777" w:rsidTr="00815F05">
        <w:trPr>
          <w:trHeight w:val="290"/>
        </w:trPr>
        <w:tc>
          <w:tcPr>
            <w:tcW w:w="833" w:type="pct"/>
          </w:tcPr>
          <w:p w14:paraId="1EE70579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7-AUG-20</w:t>
            </w:r>
          </w:p>
        </w:tc>
        <w:tc>
          <w:tcPr>
            <w:tcW w:w="833" w:type="pct"/>
          </w:tcPr>
          <w:p w14:paraId="596A15A9" w14:textId="7777777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 </w:t>
            </w:r>
          </w:p>
          <w:p w14:paraId="00F248F7" w14:textId="1B95B5BF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4/962)</w:t>
            </w:r>
          </w:p>
        </w:tc>
        <w:tc>
          <w:tcPr>
            <w:tcW w:w="833" w:type="pct"/>
          </w:tcPr>
          <w:p w14:paraId="5017277E" w14:textId="6100574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155309A" w14:textId="2352ED95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9/893)</w:t>
            </w:r>
          </w:p>
        </w:tc>
        <w:tc>
          <w:tcPr>
            <w:tcW w:w="833" w:type="pct"/>
          </w:tcPr>
          <w:p w14:paraId="64B5BCA8" w14:textId="3B90B786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96CC1FF" w14:textId="22F00CCE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9/842)</w:t>
            </w:r>
          </w:p>
        </w:tc>
        <w:tc>
          <w:tcPr>
            <w:tcW w:w="833" w:type="pct"/>
          </w:tcPr>
          <w:p w14:paraId="646FAE70" w14:textId="7DEF477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09B85A0" w14:textId="19A1266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9/987)</w:t>
            </w:r>
          </w:p>
        </w:tc>
        <w:tc>
          <w:tcPr>
            <w:tcW w:w="833" w:type="pct"/>
          </w:tcPr>
          <w:p w14:paraId="2FDADF6C" w14:textId="67E53F7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03213A8B" w14:textId="2A5766C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1/868)</w:t>
            </w:r>
          </w:p>
        </w:tc>
      </w:tr>
      <w:tr w:rsidR="001C6CEE" w:rsidRPr="00BA118A" w14:paraId="3CB79AC1" w14:textId="77777777" w:rsidTr="00815F05">
        <w:trPr>
          <w:trHeight w:val="290"/>
        </w:trPr>
        <w:tc>
          <w:tcPr>
            <w:tcW w:w="833" w:type="pct"/>
          </w:tcPr>
          <w:p w14:paraId="306478E3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4-AUG-20</w:t>
            </w:r>
          </w:p>
        </w:tc>
        <w:tc>
          <w:tcPr>
            <w:tcW w:w="833" w:type="pct"/>
          </w:tcPr>
          <w:p w14:paraId="54453BC5" w14:textId="03302DB2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  <w:p w14:paraId="4CD99B1C" w14:textId="55CDD3DA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6/999)</w:t>
            </w:r>
          </w:p>
        </w:tc>
        <w:tc>
          <w:tcPr>
            <w:tcW w:w="833" w:type="pct"/>
          </w:tcPr>
          <w:p w14:paraId="2B03E7EF" w14:textId="7741B984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0A2952E" w14:textId="4FE589F9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5/936)</w:t>
            </w:r>
          </w:p>
        </w:tc>
        <w:tc>
          <w:tcPr>
            <w:tcW w:w="833" w:type="pct"/>
          </w:tcPr>
          <w:p w14:paraId="713B548D" w14:textId="7FA49E43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7D6A24B" w14:textId="6E27FEB8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82/839)</w:t>
            </w:r>
          </w:p>
        </w:tc>
        <w:tc>
          <w:tcPr>
            <w:tcW w:w="833" w:type="pct"/>
          </w:tcPr>
          <w:p w14:paraId="1146023D" w14:textId="00443D4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5A399973" w14:textId="564BBB2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1/977)</w:t>
            </w:r>
          </w:p>
        </w:tc>
        <w:tc>
          <w:tcPr>
            <w:tcW w:w="833" w:type="pct"/>
          </w:tcPr>
          <w:p w14:paraId="5F72AB4F" w14:textId="0DFFCB2B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D9D75A9" w14:textId="760DE54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1/897)</w:t>
            </w:r>
          </w:p>
        </w:tc>
      </w:tr>
      <w:tr w:rsidR="001C6CEE" w:rsidRPr="00BA118A" w14:paraId="2249BE03" w14:textId="77777777" w:rsidTr="00815F05">
        <w:trPr>
          <w:trHeight w:val="290"/>
        </w:trPr>
        <w:tc>
          <w:tcPr>
            <w:tcW w:w="833" w:type="pct"/>
          </w:tcPr>
          <w:p w14:paraId="6AB8A717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31-AUG-20</w:t>
            </w:r>
          </w:p>
        </w:tc>
        <w:tc>
          <w:tcPr>
            <w:tcW w:w="833" w:type="pct"/>
          </w:tcPr>
          <w:p w14:paraId="0F20A1FC" w14:textId="148BC102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388F5BE" w14:textId="7F12CBC8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85/933)</w:t>
            </w:r>
          </w:p>
        </w:tc>
        <w:tc>
          <w:tcPr>
            <w:tcW w:w="833" w:type="pct"/>
          </w:tcPr>
          <w:p w14:paraId="29334BE1" w14:textId="2A4A4DF8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1DA5C53" w14:textId="2FF2BE85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2/964)</w:t>
            </w:r>
          </w:p>
        </w:tc>
        <w:tc>
          <w:tcPr>
            <w:tcW w:w="833" w:type="pct"/>
          </w:tcPr>
          <w:p w14:paraId="22AD0009" w14:textId="6AD2106F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5D666DB" w14:textId="0F63C86A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7/895)</w:t>
            </w:r>
          </w:p>
        </w:tc>
        <w:tc>
          <w:tcPr>
            <w:tcW w:w="833" w:type="pct"/>
          </w:tcPr>
          <w:p w14:paraId="300BFA2B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16FB1CF2" w14:textId="325695D0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9/958)</w:t>
            </w:r>
          </w:p>
        </w:tc>
        <w:tc>
          <w:tcPr>
            <w:tcW w:w="833" w:type="pct"/>
          </w:tcPr>
          <w:p w14:paraId="0D0BB25B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  <w:p w14:paraId="25B16A5A" w14:textId="0E210B7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0/885)</w:t>
            </w:r>
          </w:p>
        </w:tc>
      </w:tr>
      <w:tr w:rsidR="001C6CEE" w:rsidRPr="00BA118A" w14:paraId="32DA75B3" w14:textId="77777777" w:rsidTr="00815F05">
        <w:trPr>
          <w:trHeight w:val="290"/>
        </w:trPr>
        <w:tc>
          <w:tcPr>
            <w:tcW w:w="833" w:type="pct"/>
          </w:tcPr>
          <w:p w14:paraId="020B3F3A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07-SEP-20</w:t>
            </w:r>
          </w:p>
        </w:tc>
        <w:tc>
          <w:tcPr>
            <w:tcW w:w="833" w:type="pct"/>
          </w:tcPr>
          <w:p w14:paraId="0F186C69" w14:textId="3D65112C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7F37BEA" w14:textId="71F2EA6E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39/987)</w:t>
            </w:r>
          </w:p>
        </w:tc>
        <w:tc>
          <w:tcPr>
            <w:tcW w:w="833" w:type="pct"/>
          </w:tcPr>
          <w:p w14:paraId="58EA2760" w14:textId="556570C3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1BF1914" w14:textId="29F57D2F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4/891)</w:t>
            </w:r>
          </w:p>
        </w:tc>
        <w:tc>
          <w:tcPr>
            <w:tcW w:w="833" w:type="pct"/>
          </w:tcPr>
          <w:p w14:paraId="75A7CA88" w14:textId="3A8FA671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C221B2C" w14:textId="020C4FD2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8/939)</w:t>
            </w:r>
          </w:p>
        </w:tc>
        <w:tc>
          <w:tcPr>
            <w:tcW w:w="833" w:type="pct"/>
          </w:tcPr>
          <w:p w14:paraId="1A127E64" w14:textId="41392F52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1EDD1941" w14:textId="3EBE289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5/995)</w:t>
            </w:r>
          </w:p>
        </w:tc>
        <w:tc>
          <w:tcPr>
            <w:tcW w:w="833" w:type="pct"/>
          </w:tcPr>
          <w:p w14:paraId="6F56109D" w14:textId="2EB25D6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0E741F7" w14:textId="24C0A846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9/927)</w:t>
            </w:r>
          </w:p>
        </w:tc>
      </w:tr>
      <w:tr w:rsidR="001C6CEE" w:rsidRPr="00BA118A" w14:paraId="71A2AFB0" w14:textId="77777777" w:rsidTr="00815F05">
        <w:trPr>
          <w:trHeight w:val="290"/>
        </w:trPr>
        <w:tc>
          <w:tcPr>
            <w:tcW w:w="833" w:type="pct"/>
          </w:tcPr>
          <w:p w14:paraId="01E22D1F" w14:textId="6A98F424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14-SEP-20</w:t>
            </w:r>
          </w:p>
        </w:tc>
        <w:tc>
          <w:tcPr>
            <w:tcW w:w="833" w:type="pct"/>
          </w:tcPr>
          <w:p w14:paraId="21605582" w14:textId="77777777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4 </w:t>
            </w:r>
          </w:p>
          <w:p w14:paraId="286C85EA" w14:textId="3703A1BB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5/941)</w:t>
            </w:r>
          </w:p>
        </w:tc>
        <w:tc>
          <w:tcPr>
            <w:tcW w:w="833" w:type="pct"/>
          </w:tcPr>
          <w:p w14:paraId="76F1BD21" w14:textId="6B058225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02388FA2" w14:textId="32F1845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3/962)</w:t>
            </w:r>
          </w:p>
        </w:tc>
        <w:tc>
          <w:tcPr>
            <w:tcW w:w="833" w:type="pct"/>
          </w:tcPr>
          <w:p w14:paraId="56103B0A" w14:textId="43EBA97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52113BD" w14:textId="2D5EDF7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8/893)</w:t>
            </w:r>
          </w:p>
        </w:tc>
        <w:tc>
          <w:tcPr>
            <w:tcW w:w="833" w:type="pct"/>
          </w:tcPr>
          <w:p w14:paraId="152F3F36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11DF9B1D" w14:textId="20276B57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1/1015)</w:t>
            </w:r>
          </w:p>
        </w:tc>
        <w:tc>
          <w:tcPr>
            <w:tcW w:w="833" w:type="pct"/>
          </w:tcPr>
          <w:p w14:paraId="19C29B99" w14:textId="0DFE49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23335C6" w14:textId="0E043E14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9/919)</w:t>
            </w:r>
          </w:p>
        </w:tc>
      </w:tr>
      <w:tr w:rsidR="001C6CEE" w:rsidRPr="00BA118A" w14:paraId="0A6A3A80" w14:textId="77777777" w:rsidTr="00815F05">
        <w:trPr>
          <w:trHeight w:val="290"/>
        </w:trPr>
        <w:tc>
          <w:tcPr>
            <w:tcW w:w="833" w:type="pct"/>
          </w:tcPr>
          <w:p w14:paraId="093AED13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1-SEP-20</w:t>
            </w:r>
          </w:p>
        </w:tc>
        <w:tc>
          <w:tcPr>
            <w:tcW w:w="833" w:type="pct"/>
          </w:tcPr>
          <w:p w14:paraId="7C0772F0" w14:textId="2FC76A3A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A5B8EA8" w14:textId="07BD1626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64/924)</w:t>
            </w:r>
          </w:p>
        </w:tc>
        <w:tc>
          <w:tcPr>
            <w:tcW w:w="833" w:type="pct"/>
          </w:tcPr>
          <w:p w14:paraId="5635CD90" w14:textId="72F7CA7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911C011" w14:textId="691BE28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2/999)</w:t>
            </w:r>
          </w:p>
        </w:tc>
        <w:tc>
          <w:tcPr>
            <w:tcW w:w="833" w:type="pct"/>
          </w:tcPr>
          <w:p w14:paraId="02819513" w14:textId="19F3F58E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9FE8657" w14:textId="527613BB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4/936)</w:t>
            </w:r>
          </w:p>
        </w:tc>
        <w:tc>
          <w:tcPr>
            <w:tcW w:w="833" w:type="pct"/>
          </w:tcPr>
          <w:p w14:paraId="4665BE39" w14:textId="4B9106E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26C9210" w14:textId="483F632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2/1066)</w:t>
            </w:r>
          </w:p>
        </w:tc>
        <w:tc>
          <w:tcPr>
            <w:tcW w:w="833" w:type="pct"/>
          </w:tcPr>
          <w:p w14:paraId="3E43F281" w14:textId="68CAE4B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5B774A4C" w14:textId="4FBB1003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9/933)</w:t>
            </w:r>
          </w:p>
        </w:tc>
      </w:tr>
      <w:tr w:rsidR="001C6CEE" w:rsidRPr="00BA118A" w14:paraId="74231B66" w14:textId="77777777" w:rsidTr="00815F05">
        <w:trPr>
          <w:trHeight w:val="290"/>
        </w:trPr>
        <w:tc>
          <w:tcPr>
            <w:tcW w:w="833" w:type="pct"/>
          </w:tcPr>
          <w:p w14:paraId="285301C4" w14:textId="7777777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/B 28-SEP-20</w:t>
            </w:r>
          </w:p>
        </w:tc>
        <w:tc>
          <w:tcPr>
            <w:tcW w:w="833" w:type="pct"/>
          </w:tcPr>
          <w:p w14:paraId="2E221BA1" w14:textId="2E3BD224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  <w:p w14:paraId="1C4EF4CB" w14:textId="44D157CD" w:rsidR="001C6CEE" w:rsidRPr="00BA118A" w:rsidRDefault="001C6CEE" w:rsidP="00C32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9/930)</w:t>
            </w:r>
          </w:p>
        </w:tc>
        <w:tc>
          <w:tcPr>
            <w:tcW w:w="833" w:type="pct"/>
          </w:tcPr>
          <w:p w14:paraId="11B67EC4" w14:textId="4AE112B9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1F41814" w14:textId="2129D84E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8/933)</w:t>
            </w:r>
          </w:p>
        </w:tc>
        <w:tc>
          <w:tcPr>
            <w:tcW w:w="833" w:type="pct"/>
          </w:tcPr>
          <w:p w14:paraId="317E39A4" w14:textId="63D56D8D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4FE26FB" w14:textId="16DFCDE5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4/964)</w:t>
            </w:r>
          </w:p>
        </w:tc>
        <w:tc>
          <w:tcPr>
            <w:tcW w:w="833" w:type="pct"/>
          </w:tcPr>
          <w:p w14:paraId="7932DFDA" w14:textId="4D74E4C7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0AEB898" w14:textId="2FC2B661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4/1031)</w:t>
            </w:r>
          </w:p>
        </w:tc>
        <w:tc>
          <w:tcPr>
            <w:tcW w:w="833" w:type="pct"/>
          </w:tcPr>
          <w:p w14:paraId="48090D14" w14:textId="0B5D25B0" w:rsidR="001C6CEE" w:rsidRPr="00BA118A" w:rsidRDefault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9E8D43D" w14:textId="1E479D6C" w:rsidR="001C6CEE" w:rsidRPr="00BA118A" w:rsidRDefault="001C6CEE" w:rsidP="001C6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4/917)</w:t>
            </w:r>
          </w:p>
        </w:tc>
      </w:tr>
    </w:tbl>
    <w:p w14:paraId="62522AFB" w14:textId="57F7D398" w:rsidR="00F01DE7" w:rsidRPr="00C23162" w:rsidRDefault="00815F05">
      <w:pPr>
        <w:rPr>
          <w:rFonts w:ascii="Times New Roman" w:hAnsi="Times New Roman" w:cs="Times New Roman"/>
          <w:sz w:val="20"/>
          <w:szCs w:val="20"/>
        </w:rPr>
      </w:pPr>
      <w:r w:rsidRPr="00C23162">
        <w:rPr>
          <w:rFonts w:ascii="Times New Roman" w:hAnsi="Times New Roman" w:cs="Times New Roman"/>
          <w:sz w:val="20"/>
          <w:szCs w:val="20"/>
        </w:rPr>
        <w:t>Table S</w:t>
      </w:r>
      <w:r w:rsidR="00451180">
        <w:rPr>
          <w:rFonts w:ascii="Times New Roman" w:hAnsi="Times New Roman" w:cs="Times New Roman"/>
          <w:sz w:val="20"/>
          <w:szCs w:val="20"/>
        </w:rPr>
        <w:t>2</w:t>
      </w:r>
      <w:r w:rsidRPr="00C23162">
        <w:rPr>
          <w:rFonts w:ascii="Times New Roman" w:hAnsi="Times New Roman" w:cs="Times New Roman"/>
          <w:sz w:val="20"/>
          <w:szCs w:val="20"/>
        </w:rPr>
        <w:t xml:space="preserve">: </w:t>
      </w:r>
      <w:bookmarkStart w:id="1" w:name="_Hlk77594248"/>
      <w:r w:rsidRPr="00C23162">
        <w:rPr>
          <w:rFonts w:ascii="Times New Roman" w:hAnsi="Times New Roman" w:cs="Times New Roman"/>
          <w:sz w:val="20"/>
          <w:szCs w:val="20"/>
        </w:rPr>
        <w:t xml:space="preserve">Percentage uptake of each </w:t>
      </w:r>
      <w:r w:rsidR="006844BB" w:rsidRPr="00C23162">
        <w:rPr>
          <w:rFonts w:ascii="Times New Roman" w:hAnsi="Times New Roman" w:cs="Times New Roman"/>
          <w:sz w:val="20"/>
          <w:szCs w:val="20"/>
        </w:rPr>
        <w:t>immunisation</w:t>
      </w:r>
      <w:r w:rsidRPr="00C23162">
        <w:rPr>
          <w:rFonts w:ascii="Times New Roman" w:hAnsi="Times New Roman" w:cs="Times New Roman"/>
          <w:sz w:val="20"/>
          <w:szCs w:val="20"/>
        </w:rPr>
        <w:t xml:space="preserve"> by </w:t>
      </w:r>
      <w:r w:rsidR="0033357D" w:rsidRPr="00C23162">
        <w:rPr>
          <w:rFonts w:ascii="Times New Roman" w:hAnsi="Times New Roman" w:cs="Times New Roman"/>
          <w:sz w:val="20"/>
          <w:szCs w:val="20"/>
        </w:rPr>
        <w:t xml:space="preserve"> year (2019), </w:t>
      </w:r>
      <w:r w:rsidRPr="00C23162">
        <w:rPr>
          <w:rFonts w:ascii="Times New Roman" w:hAnsi="Times New Roman" w:cs="Times New Roman"/>
          <w:sz w:val="20"/>
          <w:szCs w:val="20"/>
        </w:rPr>
        <w:t>month</w:t>
      </w:r>
      <w:r w:rsidR="0033357D" w:rsidRPr="00C23162">
        <w:rPr>
          <w:rFonts w:ascii="Times New Roman" w:hAnsi="Times New Roman" w:cs="Times New Roman"/>
          <w:sz w:val="20"/>
          <w:szCs w:val="20"/>
        </w:rPr>
        <w:t xml:space="preserve"> (Jan and Feb 2020) or </w:t>
      </w:r>
      <w:r w:rsidRPr="00C23162">
        <w:rPr>
          <w:rFonts w:ascii="Times New Roman" w:hAnsi="Times New Roman" w:cs="Times New Roman"/>
          <w:sz w:val="20"/>
          <w:szCs w:val="20"/>
        </w:rPr>
        <w:t xml:space="preserve">week </w:t>
      </w:r>
      <w:r w:rsidR="0033357D" w:rsidRPr="00C23162">
        <w:rPr>
          <w:rFonts w:ascii="Times New Roman" w:hAnsi="Times New Roman" w:cs="Times New Roman"/>
          <w:sz w:val="20"/>
          <w:szCs w:val="20"/>
        </w:rPr>
        <w:t>as per data availability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33357D"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Pr="00C23162">
        <w:rPr>
          <w:rFonts w:ascii="Times New Roman" w:hAnsi="Times New Roman" w:cs="Times New Roman"/>
          <w:sz w:val="20"/>
          <w:szCs w:val="20"/>
        </w:rPr>
        <w:t>W/B = week beginning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bookmarkEnd w:id="1"/>
    </w:p>
    <w:bookmarkEnd w:id="0"/>
    <w:p w14:paraId="2DAE1A5E" w14:textId="79C1FDBB" w:rsidR="00762554" w:rsidRPr="00C23162" w:rsidRDefault="00762554">
      <w:pPr>
        <w:rPr>
          <w:rFonts w:ascii="Times New Roman" w:hAnsi="Times New Roman" w:cs="Times New Roman"/>
          <w:sz w:val="20"/>
          <w:szCs w:val="20"/>
        </w:rPr>
      </w:pPr>
    </w:p>
    <w:sectPr w:rsidR="00762554" w:rsidRPr="00C23162" w:rsidSect="00905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9FF1C" w14:textId="77777777" w:rsidR="005D4978" w:rsidRDefault="005D4978" w:rsidP="00CA0460">
      <w:pPr>
        <w:spacing w:after="0" w:line="240" w:lineRule="auto"/>
      </w:pPr>
      <w:r>
        <w:separator/>
      </w:r>
    </w:p>
  </w:endnote>
  <w:endnote w:type="continuationSeparator" w:id="0">
    <w:p w14:paraId="6D52A7FF" w14:textId="77777777" w:rsidR="005D4978" w:rsidRDefault="005D4978" w:rsidP="00CA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78384" w14:textId="77777777" w:rsidR="005D4978" w:rsidRDefault="005D4978" w:rsidP="00CA0460">
      <w:pPr>
        <w:spacing w:after="0" w:line="240" w:lineRule="auto"/>
      </w:pPr>
      <w:r>
        <w:separator/>
      </w:r>
    </w:p>
  </w:footnote>
  <w:footnote w:type="continuationSeparator" w:id="0">
    <w:p w14:paraId="7CEFF5CD" w14:textId="77777777" w:rsidR="005D4978" w:rsidRDefault="005D4978" w:rsidP="00CA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6"/>
    <w:rsid w:val="00010917"/>
    <w:rsid w:val="00052734"/>
    <w:rsid w:val="000A1A11"/>
    <w:rsid w:val="000A4B95"/>
    <w:rsid w:val="000B3683"/>
    <w:rsid w:val="000C5E17"/>
    <w:rsid w:val="00110163"/>
    <w:rsid w:val="00144DE7"/>
    <w:rsid w:val="0015071C"/>
    <w:rsid w:val="0015793B"/>
    <w:rsid w:val="00161FD2"/>
    <w:rsid w:val="001634D7"/>
    <w:rsid w:val="0016533C"/>
    <w:rsid w:val="00176B4D"/>
    <w:rsid w:val="001A4B6C"/>
    <w:rsid w:val="001C6CEE"/>
    <w:rsid w:val="001F15E8"/>
    <w:rsid w:val="002462FD"/>
    <w:rsid w:val="00246507"/>
    <w:rsid w:val="00265B58"/>
    <w:rsid w:val="00271231"/>
    <w:rsid w:val="002754A2"/>
    <w:rsid w:val="002A79E1"/>
    <w:rsid w:val="002B114D"/>
    <w:rsid w:val="002C53BA"/>
    <w:rsid w:val="002C5A0B"/>
    <w:rsid w:val="002F3024"/>
    <w:rsid w:val="00312084"/>
    <w:rsid w:val="003143E1"/>
    <w:rsid w:val="0033357D"/>
    <w:rsid w:val="00353F58"/>
    <w:rsid w:val="0035524A"/>
    <w:rsid w:val="00384B7B"/>
    <w:rsid w:val="003A5B3D"/>
    <w:rsid w:val="003A6BCE"/>
    <w:rsid w:val="003D0320"/>
    <w:rsid w:val="003D5B3D"/>
    <w:rsid w:val="003D5E75"/>
    <w:rsid w:val="0042085D"/>
    <w:rsid w:val="00430D31"/>
    <w:rsid w:val="004501C4"/>
    <w:rsid w:val="00451180"/>
    <w:rsid w:val="0049451F"/>
    <w:rsid w:val="004A32EE"/>
    <w:rsid w:val="004C6CAD"/>
    <w:rsid w:val="004C7DF3"/>
    <w:rsid w:val="0052657C"/>
    <w:rsid w:val="00533097"/>
    <w:rsid w:val="00546590"/>
    <w:rsid w:val="005D4978"/>
    <w:rsid w:val="005E5869"/>
    <w:rsid w:val="005F0C00"/>
    <w:rsid w:val="00612FF9"/>
    <w:rsid w:val="00633E9C"/>
    <w:rsid w:val="0066082D"/>
    <w:rsid w:val="00672B70"/>
    <w:rsid w:val="00676758"/>
    <w:rsid w:val="006844BB"/>
    <w:rsid w:val="00687034"/>
    <w:rsid w:val="00691A2B"/>
    <w:rsid w:val="006B3084"/>
    <w:rsid w:val="006B5396"/>
    <w:rsid w:val="006E7090"/>
    <w:rsid w:val="006F031F"/>
    <w:rsid w:val="00707F77"/>
    <w:rsid w:val="007257DC"/>
    <w:rsid w:val="00756ECD"/>
    <w:rsid w:val="007600BE"/>
    <w:rsid w:val="00762554"/>
    <w:rsid w:val="00790A9B"/>
    <w:rsid w:val="007B62AB"/>
    <w:rsid w:val="007C7FD3"/>
    <w:rsid w:val="007F0650"/>
    <w:rsid w:val="007F31B8"/>
    <w:rsid w:val="00815F05"/>
    <w:rsid w:val="00827520"/>
    <w:rsid w:val="00827DD4"/>
    <w:rsid w:val="0085166C"/>
    <w:rsid w:val="00873344"/>
    <w:rsid w:val="008C3A47"/>
    <w:rsid w:val="008F1D98"/>
    <w:rsid w:val="00905996"/>
    <w:rsid w:val="00906F33"/>
    <w:rsid w:val="009113F6"/>
    <w:rsid w:val="0091647F"/>
    <w:rsid w:val="0093555C"/>
    <w:rsid w:val="009515E5"/>
    <w:rsid w:val="00960C16"/>
    <w:rsid w:val="009A3043"/>
    <w:rsid w:val="009B76BE"/>
    <w:rsid w:val="00A02D22"/>
    <w:rsid w:val="00A05684"/>
    <w:rsid w:val="00A0591B"/>
    <w:rsid w:val="00A110D6"/>
    <w:rsid w:val="00A559B3"/>
    <w:rsid w:val="00A60030"/>
    <w:rsid w:val="00AC4882"/>
    <w:rsid w:val="00B06B46"/>
    <w:rsid w:val="00B1451B"/>
    <w:rsid w:val="00B145D9"/>
    <w:rsid w:val="00B166EE"/>
    <w:rsid w:val="00B51A1C"/>
    <w:rsid w:val="00B73BFC"/>
    <w:rsid w:val="00B767A7"/>
    <w:rsid w:val="00B83251"/>
    <w:rsid w:val="00B93E1A"/>
    <w:rsid w:val="00BA02A0"/>
    <w:rsid w:val="00BA118A"/>
    <w:rsid w:val="00BA71B2"/>
    <w:rsid w:val="00BB4724"/>
    <w:rsid w:val="00BE3470"/>
    <w:rsid w:val="00C12745"/>
    <w:rsid w:val="00C23162"/>
    <w:rsid w:val="00C3277C"/>
    <w:rsid w:val="00C36003"/>
    <w:rsid w:val="00C630BB"/>
    <w:rsid w:val="00C82B12"/>
    <w:rsid w:val="00C85E05"/>
    <w:rsid w:val="00C876DE"/>
    <w:rsid w:val="00CA0460"/>
    <w:rsid w:val="00CB4E76"/>
    <w:rsid w:val="00CC5F8D"/>
    <w:rsid w:val="00CD144A"/>
    <w:rsid w:val="00CD15A8"/>
    <w:rsid w:val="00CE7556"/>
    <w:rsid w:val="00D174EF"/>
    <w:rsid w:val="00D201BD"/>
    <w:rsid w:val="00D34032"/>
    <w:rsid w:val="00D65F3A"/>
    <w:rsid w:val="00D71EA0"/>
    <w:rsid w:val="00DB372E"/>
    <w:rsid w:val="00DB5EAD"/>
    <w:rsid w:val="00DB7A99"/>
    <w:rsid w:val="00DD202B"/>
    <w:rsid w:val="00DD5DBE"/>
    <w:rsid w:val="00DD67A1"/>
    <w:rsid w:val="00DE4EE8"/>
    <w:rsid w:val="00E00466"/>
    <w:rsid w:val="00E021E8"/>
    <w:rsid w:val="00E03C30"/>
    <w:rsid w:val="00E07999"/>
    <w:rsid w:val="00E37321"/>
    <w:rsid w:val="00E85AB7"/>
    <w:rsid w:val="00E96558"/>
    <w:rsid w:val="00EA617F"/>
    <w:rsid w:val="00EA62EB"/>
    <w:rsid w:val="00EB6C72"/>
    <w:rsid w:val="00EC1196"/>
    <w:rsid w:val="00EC5360"/>
    <w:rsid w:val="00ED6270"/>
    <w:rsid w:val="00F01DE7"/>
    <w:rsid w:val="00F26F8D"/>
    <w:rsid w:val="00F36F7F"/>
    <w:rsid w:val="00F56F1B"/>
    <w:rsid w:val="00FA2446"/>
    <w:rsid w:val="00FA39AF"/>
    <w:rsid w:val="00FC4B74"/>
    <w:rsid w:val="00FC4DE2"/>
    <w:rsid w:val="00FC6E80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D330"/>
  <w15:chartTrackingRefBased/>
  <w15:docId w15:val="{87878795-31ED-4FAF-B8A1-BD2A7BA3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460"/>
  </w:style>
  <w:style w:type="paragraph" w:styleId="Footer">
    <w:name w:val="footer"/>
    <w:basedOn w:val="Normal"/>
    <w:link w:val="Foot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0"/>
  </w:style>
  <w:style w:type="character" w:styleId="CommentReference">
    <w:name w:val="annotation reference"/>
    <w:basedOn w:val="DefaultParagraphFont"/>
    <w:uiPriority w:val="99"/>
    <w:semiHidden/>
    <w:unhideWhenUsed/>
    <w:rsid w:val="00D2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559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59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0D013-29FC-4497-8CA4-65F92550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 Fiona</dc:creator>
  <cp:keywords/>
  <dc:description/>
  <cp:lastModifiedBy>MCQUAID Fiona</cp:lastModifiedBy>
  <cp:revision>3</cp:revision>
  <dcterms:created xsi:type="dcterms:W3CDTF">2021-10-18T20:25:00Z</dcterms:created>
  <dcterms:modified xsi:type="dcterms:W3CDTF">2021-10-18T20:26:00Z</dcterms:modified>
</cp:coreProperties>
</file>